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27BCB" w14:textId="60058D1C" w:rsidR="00547CC0" w:rsidRDefault="00547CC0" w:rsidP="00547CC0">
      <w:r>
        <w:rPr>
          <w:noProof/>
        </w:rPr>
        <w:drawing>
          <wp:anchor distT="0" distB="0" distL="114300" distR="114300" simplePos="0" relativeHeight="251661312" behindDoc="0" locked="0" layoutInCell="1" allowOverlap="1" wp14:anchorId="4E406B38" wp14:editId="62C227AA">
            <wp:simplePos x="0" y="0"/>
            <wp:positionH relativeFrom="column">
              <wp:posOffset>0</wp:posOffset>
            </wp:positionH>
            <wp:positionV relativeFrom="paragraph">
              <wp:posOffset>196215</wp:posOffset>
            </wp:positionV>
            <wp:extent cx="5274310" cy="2965450"/>
            <wp:effectExtent l="0" t="0" r="2540" b="6350"/>
            <wp:wrapSquare wrapText="bothSides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65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5D194B" w14:textId="0427B0F9" w:rsidR="00547CC0" w:rsidRPr="003A47A3" w:rsidRDefault="006A4DE2" w:rsidP="00547CC0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Figure </w:t>
      </w:r>
      <w:r w:rsidR="00C45ECC">
        <w:rPr>
          <w:rFonts w:ascii="Times New Roman" w:hAnsi="Times New Roman" w:cs="Times New Roman"/>
          <w:sz w:val="22"/>
          <w:szCs w:val="24"/>
        </w:rPr>
        <w:t>S1-S6.</w:t>
      </w:r>
      <w:r w:rsidR="00547CC0" w:rsidRPr="003A47A3">
        <w:rPr>
          <w:rFonts w:ascii="Times New Roman" w:hAnsi="Times New Roman" w:cs="Times New Roman"/>
          <w:sz w:val="22"/>
          <w:szCs w:val="24"/>
        </w:rPr>
        <w:t xml:space="preserve"> The coexpression networks between the nine genes in our signature and the survival-related genes.</w:t>
      </w:r>
    </w:p>
    <w:p w14:paraId="500348AF" w14:textId="04A052FA" w:rsidR="00547CC0" w:rsidRPr="00547CC0" w:rsidRDefault="00547CC0" w:rsidP="00547CC0">
      <w:pPr>
        <w:tabs>
          <w:tab w:val="left" w:pos="700"/>
        </w:tabs>
      </w:pPr>
    </w:p>
    <w:p w14:paraId="5DADDB32" w14:textId="71BEFD2E" w:rsidR="00547CC0" w:rsidRPr="00547CC0" w:rsidRDefault="00547CC0" w:rsidP="00547CC0"/>
    <w:p w14:paraId="4703BCC1" w14:textId="756D1971" w:rsidR="00547CC0" w:rsidRPr="00547CC0" w:rsidRDefault="00547CC0" w:rsidP="00547CC0"/>
    <w:p w14:paraId="75760261" w14:textId="4B4626AB" w:rsidR="00547CC0" w:rsidRPr="00547CC0" w:rsidRDefault="00547CC0" w:rsidP="00547CC0"/>
    <w:p w14:paraId="5D464975" w14:textId="6C7CF773" w:rsidR="00547CC0" w:rsidRPr="00547CC0" w:rsidRDefault="00547CC0" w:rsidP="00547CC0"/>
    <w:p w14:paraId="112DF0D7" w14:textId="2A7D1789" w:rsidR="00547CC0" w:rsidRPr="00547CC0" w:rsidRDefault="00547CC0" w:rsidP="00547CC0"/>
    <w:p w14:paraId="1BFCBBC9" w14:textId="49BCDFC4" w:rsidR="00547CC0" w:rsidRPr="00547CC0" w:rsidRDefault="00547CC0" w:rsidP="00547CC0"/>
    <w:p w14:paraId="6DE1428F" w14:textId="75C3586A" w:rsidR="00547CC0" w:rsidRPr="00547CC0" w:rsidRDefault="00547CC0" w:rsidP="00547CC0"/>
    <w:p w14:paraId="6223CD12" w14:textId="127F2168" w:rsidR="00547CC0" w:rsidRPr="00547CC0" w:rsidRDefault="00547CC0" w:rsidP="00547CC0"/>
    <w:p w14:paraId="32313B8B" w14:textId="25C61625" w:rsidR="00547CC0" w:rsidRPr="00547CC0" w:rsidRDefault="00547CC0" w:rsidP="00547CC0"/>
    <w:p w14:paraId="3B4C4A54" w14:textId="78CC5DE4" w:rsidR="00547CC0" w:rsidRPr="00547CC0" w:rsidRDefault="00547CC0" w:rsidP="00547CC0"/>
    <w:p w14:paraId="533AEAD0" w14:textId="164F187D" w:rsidR="00547CC0" w:rsidRPr="00547CC0" w:rsidRDefault="00547CC0" w:rsidP="00547CC0"/>
    <w:p w14:paraId="736B2E9A" w14:textId="71E7B6D0" w:rsidR="00547CC0" w:rsidRPr="00547CC0" w:rsidRDefault="00547CC0" w:rsidP="00547CC0"/>
    <w:p w14:paraId="615D46EA" w14:textId="52767ADD" w:rsidR="00547CC0" w:rsidRPr="00547CC0" w:rsidRDefault="00547CC0" w:rsidP="00547CC0"/>
    <w:p w14:paraId="265453CB" w14:textId="0C1F4E9E" w:rsidR="00547CC0" w:rsidRPr="00547CC0" w:rsidRDefault="00547CC0" w:rsidP="00547CC0"/>
    <w:p w14:paraId="2817BBE5" w14:textId="77777777" w:rsidR="00547CC0" w:rsidRPr="00547CC0" w:rsidRDefault="00547CC0" w:rsidP="00547CC0"/>
    <w:sectPr w:rsidR="00547CC0" w:rsidRPr="00547C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F47955" w14:textId="77777777" w:rsidR="00F25DA7" w:rsidRDefault="00F25DA7" w:rsidP="00547CC0">
      <w:r>
        <w:separator/>
      </w:r>
    </w:p>
  </w:endnote>
  <w:endnote w:type="continuationSeparator" w:id="0">
    <w:p w14:paraId="044A74A6" w14:textId="77777777" w:rsidR="00F25DA7" w:rsidRDefault="00F25DA7" w:rsidP="00547CC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A35C95" w14:textId="77777777" w:rsidR="00F25DA7" w:rsidRDefault="00F25DA7" w:rsidP="00547CC0">
      <w:r>
        <w:separator/>
      </w:r>
    </w:p>
  </w:footnote>
  <w:footnote w:type="continuationSeparator" w:id="0">
    <w:p w14:paraId="0EF3D201" w14:textId="77777777" w:rsidR="00F25DA7" w:rsidRDefault="00F25DA7" w:rsidP="00547CC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16B5"/>
    <w:rsid w:val="0006112C"/>
    <w:rsid w:val="003C4935"/>
    <w:rsid w:val="00547CC0"/>
    <w:rsid w:val="00594C93"/>
    <w:rsid w:val="005A16B5"/>
    <w:rsid w:val="00696FE4"/>
    <w:rsid w:val="006A4DE2"/>
    <w:rsid w:val="009832ED"/>
    <w:rsid w:val="00C45ECC"/>
    <w:rsid w:val="00E327A2"/>
    <w:rsid w:val="00E45EA5"/>
    <w:rsid w:val="00F25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34B99F"/>
  <w15:chartTrackingRefBased/>
  <w15:docId w15:val="{09AB88CC-1EA3-419C-841E-06673BF796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47CC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47CC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47CC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47CC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文波</dc:creator>
  <cp:keywords/>
  <dc:description/>
  <cp:lastModifiedBy>郑 文波</cp:lastModifiedBy>
  <cp:revision>5</cp:revision>
  <dcterms:created xsi:type="dcterms:W3CDTF">2020-07-01T07:08:00Z</dcterms:created>
  <dcterms:modified xsi:type="dcterms:W3CDTF">2021-06-28T15:12:00Z</dcterms:modified>
</cp:coreProperties>
</file>